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48BD" w14:textId="77777777" w:rsidR="002B2A80" w:rsidRPr="00132344" w:rsidRDefault="00000000" w:rsidP="00132344">
      <w:pPr>
        <w:spacing w:after="80" w:line="276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  <w:sz w:val="30"/>
          <w:szCs w:val="30"/>
        </w:rPr>
        <w:t>Supplementary Materials</w:t>
      </w:r>
    </w:p>
    <w:p w14:paraId="7D9057A5" w14:textId="77777777" w:rsidR="002B2A80" w:rsidRPr="00132344" w:rsidRDefault="00000000" w:rsidP="00132344">
      <w:pPr>
        <w:spacing w:after="200" w:line="276" w:lineRule="auto"/>
        <w:jc w:val="center"/>
        <w:rPr>
          <w:color w:val="000000" w:themeColor="text1"/>
        </w:rPr>
      </w:pPr>
      <w:r>
        <w:rPr>
          <w:i/>
          <w:iCs/>
          <w:color w:val="000000" w:themeColor="text1"/>
        </w:rPr>
        <w:t>Physical Literacy and Mental Well-Being in Adults: A Cross-Sectional Examination of Their Association and Links with Physical Activity Engagement</w:t>
      </w:r>
    </w:p>
    <w:p w14:paraId="257F3EBE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tatus: </w:t>
      </w:r>
      <w:r>
        <w:rPr>
          <w:color w:val="000000" w:themeColor="text1"/>
        </w:rPr>
        <w:t>All values below were computed from the study dataset (N = 375; complete-case N = 373 for the confirmatory factor models, owing to two missing responses on one Social item, 0.01% of cells). Section numbering (S1-S6) matches the forward references inserted into the revised manuscript. The negatively worded item “I am not physically strong” was reverse-scored on its 1-8 metric before any PLAS score was computed.</w:t>
      </w:r>
    </w:p>
    <w:p w14:paraId="1D96C4C9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oftware: </w:t>
      </w:r>
      <w:r>
        <w:rPr>
          <w:color w:val="000000" w:themeColor="text1"/>
        </w:rPr>
        <w:t>Descriptives, correlations, and hierarchical regression were computed in Python (pandas, statsmodels) and reproduced the main-text estimates exactly (e.g., Step 3 ΔR² = .110, F(1, 366) = 52.82; βPL = .410; max VIF = 1.89; Durbin-Watson = 1.98). Confirmatory factor models (S2, S3) and the HTMT ratio were estimated by maximum likelihood with the semopy package; indices estimated in AMOS or lavaan may differ marginally.</w:t>
      </w:r>
    </w:p>
    <w:p w14:paraId="3C080A9E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Data-integrity check (reviewer Minor 2): </w:t>
      </w:r>
      <w:r>
        <w:rPr>
          <w:color w:val="000000" w:themeColor="text1"/>
        </w:rPr>
        <w:t>The identical counts for men (n = 242) and regular exercisers (n = 242) were verified against the raw data to be coincidental, not a duplication error: the two subgroups overlap in only 158 cases.</w:t>
      </w:r>
    </w:p>
    <w:p w14:paraId="1B8C20B3" w14:textId="77777777" w:rsidR="002B2A80" w:rsidRPr="00132344" w:rsidRDefault="00000000">
      <w:pPr>
        <w:pStyle w:val="Heading2"/>
        <w:rPr>
          <w:color w:val="000000" w:themeColor="text1"/>
        </w:rPr>
      </w:pPr>
      <w:r>
        <w:rPr>
          <w:color w:val="000000" w:themeColor="text1"/>
        </w:rPr>
        <w:t>Contents</w:t>
      </w:r>
    </w:p>
    <w:p w14:paraId="69CF2993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1. Sensitivity analysis: developer-specified (mean-based) PLAS scoring</w:t>
      </w:r>
    </w:p>
    <w:p w14:paraId="4B7ACF3B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2. Discriminant validity: one- vs two-factor CFA and HTMT</w:t>
      </w:r>
    </w:p>
    <w:p w14:paraId="416CFAAD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3. Confirmatory factor analysis of the five-factor Turkish PLAS in the present sample</w:t>
      </w:r>
    </w:p>
    <w:p w14:paraId="0CD99C70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4. Full hierarchical regression coefficients (all predictors)</w:t>
      </w:r>
    </w:p>
    <w:p w14:paraId="13532325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5. STROBE checklist for cross-sectional studies</w:t>
      </w:r>
    </w:p>
    <w:p w14:paraId="77780D97" w14:textId="77777777" w:rsidR="002B2A80" w:rsidRPr="00132344" w:rsidRDefault="00000000" w:rsidP="00132344">
      <w:pPr>
        <w:spacing w:after="40" w:line="252" w:lineRule="auto"/>
        <w:ind w:left="220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S6. Software and reproducibility</w:t>
      </w:r>
    </w:p>
    <w:p w14:paraId="53AE612D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1. Sensitivity Analysis: Developer-Specified (Mean-Based) PLAS Scoring</w:t>
      </w:r>
    </w:p>
    <w:p w14:paraId="63D2D6D5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The primary analyses used a summed-item PLAS total. Because the five subscales differ in response range and item count, summing raw items weights the wider-range subscales (Confidence, maximum 50; Physical, maximum 48) more heavily than the narrower ones (Knowledge, maximum 15). The developers instead specify a total computed as the sum of subscale means (an equal-weighted composite, PLAS_dev; observed M = 24.52, SD = 4.46, range 6.17-35.00). The bivariate correlation and the Step 3 incremental regression were re-estimated with this composite.</w:t>
      </w:r>
    </w:p>
    <w:p w14:paraId="2A88A144" w14:textId="77777777" w:rsidR="002B2A80" w:rsidRPr="00132344" w:rsidRDefault="00000000">
      <w:pPr>
        <w:spacing w:after="8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 xml:space="preserve">Table S1. </w:t>
      </w:r>
      <w:r>
        <w:rPr>
          <w:i/>
          <w:iCs/>
          <w:color w:val="000000" w:themeColor="text1"/>
          <w:sz w:val="21"/>
          <w:szCs w:val="21"/>
        </w:rPr>
        <w:t>Primary associations under the two PLAS scoring methods (N = 375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132344" w:rsidRPr="00132344" w14:paraId="6B845262" w14:textId="77777777" w:rsidTr="00132344"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9F792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EF7CA0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Summed-item (reported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30D2D0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Mean-based (developer)</w:t>
            </w:r>
          </w:p>
        </w:tc>
      </w:tr>
      <w:tr w:rsidR="00132344" w:rsidRPr="00132344" w14:paraId="5ADEE976" w14:textId="77777777" w:rsidTr="00132344"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E595D5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r (physical literacy, well-being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55E56B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45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F31F70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45</w:t>
            </w:r>
          </w:p>
        </w:tc>
      </w:tr>
      <w:tr w:rsidR="00132344" w:rsidRPr="00132344" w14:paraId="58ADCEAE" w14:textId="77777777" w:rsidTr="00132344"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4AF41D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ΔR² for physical literacy (Step 3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7E87A3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1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B26559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1</w:t>
            </w:r>
          </w:p>
        </w:tc>
      </w:tr>
      <w:tr w:rsidR="00132344" w:rsidRPr="00132344" w14:paraId="72627C91" w14:textId="77777777" w:rsidTr="00132344"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DEC0B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β for physical literacy (final model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2947F6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41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5E8787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40</w:t>
            </w:r>
          </w:p>
        </w:tc>
      </w:tr>
      <w:tr w:rsidR="00132344" w:rsidRPr="00132344" w14:paraId="1693F9F4" w14:textId="77777777" w:rsidTr="00132344"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751B2F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95% CI for β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4AD9E3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.30, .52]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695A97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.29, .51]</w:t>
            </w:r>
          </w:p>
        </w:tc>
      </w:tr>
      <w:tr w:rsidR="00132344" w:rsidRPr="00132344" w14:paraId="664FFF78" w14:textId="77777777" w:rsidTr="00132344"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5E8BB7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p for physical literacy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6BA19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&lt; .001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21DE0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&lt; .001</w:t>
            </w:r>
          </w:p>
        </w:tc>
      </w:tr>
    </w:tbl>
    <w:p w14:paraId="260896A1" w14:textId="77777777" w:rsidR="002B2A80" w:rsidRDefault="00000000" w:rsidP="00132344">
      <w:pPr>
        <w:jc w:val="both"/>
      </w:pPr>
      <w:r>
        <w:lastRenderedPageBreak/>
        <w:t>Result: The findings are robust to the scoring choice. Under the developer-specified mean-based composite, the zero-order correlation (r = .446), the incremental variance attributable to physical literacy (ΔR² = .110, p &lt; .001), and the standardised coefficient (β = .399) are materially identical to the summed-item values; direction, significance, and magnitude are unchanged.</w:t>
      </w:r>
    </w:p>
    <w:p w14:paraId="328777E1" w14:textId="77777777" w:rsidR="00132344" w:rsidRPr="00132344" w:rsidRDefault="00132344" w:rsidP="00132344">
      <w:pPr>
        <w:jc w:val="both"/>
      </w:pPr>
    </w:p>
    <w:p w14:paraId="120EC0F7" w14:textId="77777777" w:rsidR="002B2A80" w:rsidRPr="00132344" w:rsidRDefault="00000000">
      <w:pPr>
        <w:spacing w:after="4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>SPSS syntax.</w:t>
      </w:r>
    </w:p>
    <w:p w14:paraId="5B0D8F7B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* Reverse-score the negatively worded Physical item (8-point scale).</w:t>
      </w:r>
    </w:p>
    <w:p w14:paraId="3246540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RECODE P_neg (1=8)(2=7)(3=6)(4=5)(5=4)(6=3)(7=2)(8=1) INTO P_neg_r.</w:t>
      </w:r>
    </w:p>
    <w:p w14:paraId="4F124B10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</w:t>
      </w:r>
    </w:p>
    <w:p w14:paraId="0BD6795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Motivation_m = MEAN(M1,M2,M3,M4,M5).</w:t>
      </w:r>
    </w:p>
    <w:p w14:paraId="3DF9878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Social_m     = MEAN(S1,S2,S3,S4).</w:t>
      </w:r>
    </w:p>
    <w:p w14:paraId="28D0EAC2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Confidence_m = MEAN(C1,C2,C3,C4,C5).</w:t>
      </w:r>
    </w:p>
    <w:p w14:paraId="71CAEE7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Physical_m   = MEAN(P1,P_neg_r,P3,P4,P5,P6).</w:t>
      </w:r>
    </w:p>
    <w:p w14:paraId="112B2AD8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Knowledge_m  = MEAN(K1,K2,K3).</w:t>
      </w:r>
    </w:p>
    <w:p w14:paraId="40174B41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MPUTE PLAS_dev = Motivation_m + Social_m + Confidence_m + Physical_m + Knowledge_m.</w:t>
      </w:r>
    </w:p>
    <w:p w14:paraId="58AECB9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EXECUTE.</w:t>
      </w:r>
    </w:p>
    <w:p w14:paraId="44C52491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CORRELATIONS VARIABLES = PLAS_dev WEMWBS_total.</w:t>
      </w:r>
    </w:p>
    <w:p w14:paraId="5A1897CE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REGRESSION /STATISTICS COEFF CI(95) R ANOVA CHANGE</w:t>
      </w:r>
    </w:p>
    <w:p w14:paraId="7C849E7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/DEPENDENT WEMWBS_total</w:t>
      </w:r>
    </w:p>
    <w:p w14:paraId="06C012E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/METHOD = ENTER Age Sex_men Edu_UG Edu_PG</w:t>
      </w:r>
    </w:p>
    <w:p w14:paraId="11A1C8F7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/METHOD = ENTER Athletic Regular Activity</w:t>
      </w:r>
    </w:p>
    <w:p w14:paraId="06A7632E" w14:textId="77777777" w:rsidR="002B2A80" w:rsidRPr="00132344" w:rsidRDefault="00000000">
      <w:pPr>
        <w:shd w:val="clear" w:color="auto" w:fill="F2F2F2"/>
        <w:spacing w:after="140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/METHOD = ENTER PLAS_dev.</w:t>
      </w:r>
    </w:p>
    <w:p w14:paraId="5E949F12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2. Discriminant Validity: One- vs Two-Factor CFA and HTMT</w:t>
      </w:r>
    </w:p>
    <w:p w14:paraId="06A75AB2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To test whether physical literacy is empirically distinct from mental well-being, a two-factor measurement model (physical literacy indexed by its 23 items as a single latent construct; well-being indexed by its 14 items) was compared with a one-factor model in which all 37 indicators load on a single latent variable. The heterotrait-monotrait (HTMT) ratio, which is robust to the limited absolute fit of single-construct measurement models, is taken as the primary discriminant criterion (threshold &lt; .85).</w:t>
      </w:r>
    </w:p>
    <w:p w14:paraId="5D4F1A61" w14:textId="77777777" w:rsidR="002B2A80" w:rsidRPr="00132344" w:rsidRDefault="00000000">
      <w:pPr>
        <w:spacing w:after="8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 xml:space="preserve">Table S2. </w:t>
      </w:r>
      <w:r>
        <w:rPr>
          <w:i/>
          <w:iCs/>
          <w:color w:val="000000" w:themeColor="text1"/>
          <w:sz w:val="21"/>
          <w:szCs w:val="21"/>
        </w:rPr>
        <w:t>Discriminant validity of physical literacy and mental well-being (complete-case N = 373 for the factor model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60"/>
        <w:gridCol w:w="2640"/>
        <w:gridCol w:w="2460"/>
      </w:tblGrid>
      <w:tr w:rsidR="003C19E5" w14:paraId="2DCB24AE" w14:textId="77777777">
        <w:trPr>
          <w:tblHeader/>
        </w:trPr>
        <w:tc>
          <w:tcPr>
            <w:tcW w:w="42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EB3F286" w14:textId="77777777" w:rsidR="003C19E5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Discriminant-validity test</w:t>
            </w:r>
          </w:p>
        </w:tc>
        <w:tc>
          <w:tcPr>
            <w:tcW w:w="2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6BDF1D" w14:textId="77777777" w:rsidR="003C19E5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Result</w:t>
            </w:r>
          </w:p>
        </w:tc>
        <w:tc>
          <w:tcPr>
            <w:tcW w:w="2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D5B2C9B" w14:textId="77777777" w:rsidR="003C19E5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Criterion</w:t>
            </w:r>
          </w:p>
        </w:tc>
      </w:tr>
      <w:tr w:rsidR="003C19E5" w14:paraId="79CE9B07" w14:textId="77777777">
        <w:tc>
          <w:tcPr>
            <w:tcW w:w="42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54AF01D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Two-factor vs. one-factor model, χ² difference, Δχ²(1)</w:t>
            </w:r>
          </w:p>
        </w:tc>
        <w:tc>
          <w:tcPr>
            <w:tcW w:w="2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EA7EA0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241.3, p &lt; .001</w:t>
            </w:r>
          </w:p>
        </w:tc>
        <w:tc>
          <w:tcPr>
            <w:tcW w:w="2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087DCA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Two-factor model superior</w:t>
            </w:r>
          </w:p>
        </w:tc>
      </w:tr>
      <w:tr w:rsidR="003C19E5" w14:paraId="145A07BF" w14:textId="77777777">
        <w:tc>
          <w:tcPr>
            <w:tcW w:w="42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1E43EC" w14:textId="30304299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 xml:space="preserve">ΔCFI (two-factor 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 xml:space="preserve"> one-factor)</w:t>
            </w:r>
          </w:p>
        </w:tc>
        <w:tc>
          <w:tcPr>
            <w:tcW w:w="2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2206942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6</w:t>
            </w:r>
          </w:p>
        </w:tc>
        <w:tc>
          <w:tcPr>
            <w:tcW w:w="2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072EF7B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Δ &gt; .01 favours two factors</w:t>
            </w:r>
          </w:p>
        </w:tc>
      </w:tr>
      <w:tr w:rsidR="003C19E5" w14:paraId="6CD997AE" w14:textId="77777777">
        <w:tc>
          <w:tcPr>
            <w:tcW w:w="42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CE7D77E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HTMT ratio (PL–WB)</w:t>
            </w:r>
          </w:p>
        </w:tc>
        <w:tc>
          <w:tcPr>
            <w:tcW w:w="2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542E3F3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52, 95% CI [.42, .63]</w:t>
            </w:r>
          </w:p>
        </w:tc>
        <w:tc>
          <w:tcPr>
            <w:tcW w:w="2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22FBFB0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&lt; .85</w:t>
            </w:r>
          </w:p>
        </w:tc>
      </w:tr>
      <w:tr w:rsidR="003C19E5" w14:paraId="6DBB08F0" w14:textId="77777777">
        <w:tc>
          <w:tcPr>
            <w:tcW w:w="42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29CD8C2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Latent factor correlation (PL–WB)</w:t>
            </w:r>
          </w:p>
        </w:tc>
        <w:tc>
          <w:tcPr>
            <w:tcW w:w="2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346F8F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52</w:t>
            </w:r>
          </w:p>
        </w:tc>
        <w:tc>
          <w:tcPr>
            <w:tcW w:w="24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A875C7" w14:textId="77777777" w:rsidR="003C19E5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CI excludes 1.0</w:t>
            </w:r>
          </w:p>
        </w:tc>
      </w:tr>
    </w:tbl>
    <w:p w14:paraId="3B52E17D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  <w:sz w:val="21"/>
          <w:szCs w:val="21"/>
        </w:rPr>
        <w:t>HTMT (physical literacy - well-being) = .52, 95% CI [.42, .63]   (discriminant validity supported; threshold &lt; .85).</w:t>
      </w:r>
    </w:p>
    <w:p w14:paraId="75A14D73" w14:textId="77777777" w:rsidR="002B2A80" w:rsidRDefault="00000000" w:rsidP="00132344">
      <w:pPr>
        <w:jc w:val="both"/>
      </w:pPr>
      <w:r>
        <w:t xml:space="preserve">Discriminant validity is supported. The two-factor model fits significantly and substantially better than the one-factor model, Δχ²(1) = 1241.3, p &lt; .001, ΔCFI = .16, and the HTMT ratio (.52, 95% CI [.42, .63]) is well below the .85 threshold, with the interval excluding 1.0; the estimated latent correlation between the constructs was .52, converging with the HTMT. Together these indicate that physical literacy and mental well-being are empirically distinguishable. Because physical literacy is multidimensional, the single-PL-factor measurement models show limited absolute fit; </w:t>
      </w:r>
      <w:r>
        <w:lastRenderedPageBreak/>
        <w:t>the comparative evidence and the HTMT, not absolute fit, are therefore the relevant discriminant indices here, consistent with Section 3.2 of the main text.</w:t>
      </w:r>
    </w:p>
    <w:p w14:paraId="23E81E2F" w14:textId="77777777" w:rsidR="000568F6" w:rsidRPr="00132344" w:rsidRDefault="000568F6" w:rsidP="00132344">
      <w:pPr>
        <w:jc w:val="both"/>
      </w:pPr>
    </w:p>
    <w:p w14:paraId="48253B33" w14:textId="77777777" w:rsidR="002B2A80" w:rsidRPr="00132344" w:rsidRDefault="00000000">
      <w:pPr>
        <w:spacing w:after="4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>R syntax (lavaan / semTools).</w:t>
      </w:r>
    </w:p>
    <w:p w14:paraId="575CE81F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library(lavaan); library(semTools)</w:t>
      </w:r>
    </w:p>
    <w:p w14:paraId="2241C9E0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two.factor &lt;- '</w:t>
      </w:r>
    </w:p>
    <w:p w14:paraId="50EA5D55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PL =~ M1+M2+M3+M4+M5+S1+S2+S3+S4+C1+C2+C3+C4+C5+P1+P_neg_r+P3+P4+P5+P6+K1+K2+K3</w:t>
      </w:r>
    </w:p>
    <w:p w14:paraId="4A0B603E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WB =~ w1+w2+w3+w4+w5+w6+w7+w8+w9+w10+w11+w12+w13+w14</w:t>
      </w:r>
    </w:p>
    <w:p w14:paraId="3178069D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'</w:t>
      </w:r>
    </w:p>
    <w:p w14:paraId="64A27193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one.factor &lt;- '</w:t>
      </w:r>
    </w:p>
    <w:p w14:paraId="46EC0B9D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G =~ M1+M2+M3+M4+M5+S1+S2+S3+S4+C1+C2+C3+C4+C5+P1+P_neg_r+P3+P4+P5+P6+K1+K2+K3 +</w:t>
      </w:r>
    </w:p>
    <w:p w14:paraId="68865F7F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     w1+w2+w3+w4+w5+w6+w7+w8+w9+w10+w11+w12+w13+w14</w:t>
      </w:r>
    </w:p>
    <w:p w14:paraId="060A86B3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'</w:t>
      </w:r>
    </w:p>
    <w:p w14:paraId="5CDE224B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fit2 &lt;- cfa(two.factor, data = dat, estimator = 'MLR', std.lv = TRUE)</w:t>
      </w:r>
    </w:p>
    <w:p w14:paraId="50D689F6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fit1 &lt;- cfa(one.factor, data = dat, estimator = 'MLR', std.lv = TRUE)</w:t>
      </w:r>
    </w:p>
    <w:p w14:paraId="51777FBA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fitMeasures(fit2, c('chisq','df','cfi','rmsea','srmr'))</w:t>
      </w:r>
    </w:p>
    <w:p w14:paraId="706BE8D8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anova(fit1, fit2)</w:t>
      </w:r>
    </w:p>
    <w:p w14:paraId="76D0A458" w14:textId="77777777" w:rsidR="002B2A80" w:rsidRPr="00132344" w:rsidRDefault="00000000">
      <w:pPr>
        <w:shd w:val="clear" w:color="auto" w:fill="F2F2F2"/>
        <w:spacing w:after="140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htmt(two.factor, data = dat)   # Henseler et al. (2015)</w:t>
      </w:r>
    </w:p>
    <w:p w14:paraId="3D3DCA2A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3. Confirmatory Factor Analysis of the Five-Factor Turkish PLAS in the Present Sample</w:t>
      </w:r>
    </w:p>
    <w:p w14:paraId="06819364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Because the study depends heavily on the Turkish PLAS and the present authors are also its adapters, the five-factor structure (Motivation, Social, Confidence, Physical, Knowledge) was re-estimated in the current sample rather than relying solely on the original validation.</w:t>
      </w:r>
    </w:p>
    <w:p w14:paraId="3400068C" w14:textId="77777777" w:rsidR="002B2A80" w:rsidRPr="00132344" w:rsidRDefault="00000000">
      <w:pPr>
        <w:spacing w:after="8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 xml:space="preserve">Table S3. </w:t>
      </w:r>
      <w:r>
        <w:rPr>
          <w:i/>
          <w:iCs/>
          <w:color w:val="000000" w:themeColor="text1"/>
          <w:sz w:val="21"/>
          <w:szCs w:val="21"/>
        </w:rPr>
        <w:t>Fit indices for the five-factor PLAS model (present sample, complete-case N = 373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00"/>
        <w:gridCol w:w="2200"/>
        <w:gridCol w:w="2230"/>
        <w:gridCol w:w="2230"/>
      </w:tblGrid>
      <w:tr w:rsidR="00132344" w:rsidRPr="00132344" w14:paraId="0390CB7C" w14:textId="77777777" w:rsidTr="000568F6">
        <w:trPr>
          <w:tblHeader/>
        </w:trPr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007EA93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Index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ABEC85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Present sample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418A1A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Threshold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FFD4D7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Original validation*</w:t>
            </w:r>
          </w:p>
        </w:tc>
      </w:tr>
      <w:tr w:rsidR="00132344" w:rsidRPr="00132344" w14:paraId="58DC591B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4DB08F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χ² (df)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1F30EE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829.72 (220)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8F3F02" w14:textId="5E1915B0" w:rsidR="002B2A80" w:rsidRPr="00132344" w:rsidRDefault="000568F6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-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6710512" w14:textId="5B81AC88" w:rsidR="002B2A80" w:rsidRPr="00132344" w:rsidRDefault="000568F6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-</w:t>
            </w:r>
          </w:p>
        </w:tc>
      </w:tr>
      <w:tr w:rsidR="00132344" w:rsidRPr="00132344" w14:paraId="701ABE23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534B4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χ² / df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E7BE74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.77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263FAF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&lt; 3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09E9DD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06</w:t>
            </w:r>
          </w:p>
        </w:tc>
      </w:tr>
      <w:tr w:rsidR="00132344" w:rsidRPr="00132344" w14:paraId="00006FC3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CFD44E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CFI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B49BD1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864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6E9084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≥ .90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4EE961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90</w:t>
            </w:r>
          </w:p>
        </w:tc>
      </w:tr>
      <w:tr w:rsidR="00132344" w:rsidRPr="00132344" w14:paraId="7B068519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BCC2DE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TLI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30AF61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843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690279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≥ .90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34CF958" w14:textId="509C5C31" w:rsidR="002B2A80" w:rsidRPr="00132344" w:rsidRDefault="000568F6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-</w:t>
            </w:r>
          </w:p>
        </w:tc>
      </w:tr>
      <w:tr w:rsidR="00132344" w:rsidRPr="00132344" w14:paraId="08BF52C9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42D120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RMSEA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018AF3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86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06BEA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≤ .08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3CDC9B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6</w:t>
            </w:r>
          </w:p>
        </w:tc>
      </w:tr>
      <w:tr w:rsidR="00132344" w:rsidRPr="00132344" w14:paraId="1D6CFF42" w14:textId="77777777" w:rsidTr="000568F6"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ED7A77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SRMR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3F32E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78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91939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≤ .08</w:t>
            </w:r>
          </w:p>
        </w:tc>
        <w:tc>
          <w:tcPr>
            <w:tcW w:w="223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4D93FB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7</w:t>
            </w:r>
          </w:p>
        </w:tc>
      </w:tr>
    </w:tbl>
    <w:p w14:paraId="798942EA" w14:textId="77777777" w:rsidR="002B2A80" w:rsidRPr="00132344" w:rsidRDefault="00000000">
      <w:pPr>
        <w:spacing w:after="160" w:line="252" w:lineRule="auto"/>
        <w:rPr>
          <w:color w:val="000000" w:themeColor="text1"/>
        </w:rPr>
      </w:pPr>
      <w:r>
        <w:rPr>
          <w:i/>
          <w:iCs/>
          <w:color w:val="000000" w:themeColor="text1"/>
          <w:sz w:val="18"/>
          <w:szCs w:val="18"/>
        </w:rPr>
        <w:t xml:space="preserve">Note. </w:t>
      </w:r>
      <w:r>
        <w:rPr>
          <w:color w:val="000000" w:themeColor="text1"/>
          <w:sz w:val="18"/>
          <w:szCs w:val="18"/>
        </w:rPr>
        <w:t>*Original Turkish validation (Orhan &amp; Karaçam, 2025), reported with AMOS: χ²/df = 2.06, CFI = .90, IFI = .90, RMSEA = .06, SRMR = .07.</w:t>
      </w:r>
    </w:p>
    <w:p w14:paraId="21D91733" w14:textId="77777777" w:rsidR="002B2A80" w:rsidRDefault="00000000" w:rsidP="00132344">
      <w:pPr>
        <w:jc w:val="both"/>
      </w:pPr>
      <w:r>
        <w:t>The five-factor structure is recovered in the present sample, but with more modest fit than in the original validation: CFI = .864 and TLI = .843 fall just below the conventional .90 criterion, while RMSEA = .086 and SRMR = .078 are near their upper acceptable bounds. The structure is therefore broadly supported but not strongly confirmed, which reinforces the manuscript’s caveats regarding cross-cultural comparability and the need for formal measurement-invariance testing. (ML estimation in semopy; AMOS/lavaan with robust estimation may yield slightly higher incremental indices.)</w:t>
      </w:r>
    </w:p>
    <w:p w14:paraId="03AC5A2F" w14:textId="77777777" w:rsidR="000568F6" w:rsidRPr="00132344" w:rsidRDefault="000568F6" w:rsidP="00132344">
      <w:pPr>
        <w:jc w:val="both"/>
      </w:pPr>
    </w:p>
    <w:p w14:paraId="205BD3AD" w14:textId="77777777" w:rsidR="002B2A80" w:rsidRPr="00132344" w:rsidRDefault="00000000">
      <w:pPr>
        <w:spacing w:after="4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>R syntax (lavaan).</w:t>
      </w:r>
    </w:p>
    <w:p w14:paraId="7DD446A5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library(lavaan)</w:t>
      </w:r>
    </w:p>
    <w:p w14:paraId="53A72DFD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plas.5f &lt;- '</w:t>
      </w:r>
    </w:p>
    <w:p w14:paraId="4F9C1B1A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Motivation =~ M1 + M2 + M3 + M4 + M5</w:t>
      </w:r>
    </w:p>
    <w:p w14:paraId="32C88645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Social     =~ S1 + S2 + S3 + S4</w:t>
      </w:r>
    </w:p>
    <w:p w14:paraId="51D3C607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Confidence =~ C1 + C2 + C3 + C4 + C5</w:t>
      </w:r>
    </w:p>
    <w:p w14:paraId="4460E6E4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lastRenderedPageBreak/>
        <w:t xml:space="preserve">  Physical   =~ P1 + P_neg_r + P3 + P4 + P5 + P6</w:t>
      </w:r>
    </w:p>
    <w:p w14:paraId="54868554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 xml:space="preserve">  Knowledge  =~ K1 + K2 + K3</w:t>
      </w:r>
    </w:p>
    <w:p w14:paraId="47B5D2D0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'</w:t>
      </w:r>
    </w:p>
    <w:p w14:paraId="25655399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fit &lt;- cfa(plas.5f, data = dat, estimator = 'MLR', std.lv = TRUE)</w:t>
      </w:r>
    </w:p>
    <w:p w14:paraId="3B44ECD9" w14:textId="77777777" w:rsidR="002B2A80" w:rsidRPr="00132344" w:rsidRDefault="00000000">
      <w:pPr>
        <w:shd w:val="clear" w:color="auto" w:fill="F2F2F2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summary(fit, fit.measures = TRUE, standardized = TRUE)</w:t>
      </w:r>
    </w:p>
    <w:p w14:paraId="5E3F199F" w14:textId="77777777" w:rsidR="002B2A80" w:rsidRPr="00132344" w:rsidRDefault="00000000">
      <w:pPr>
        <w:shd w:val="clear" w:color="auto" w:fill="F2F2F2"/>
        <w:spacing w:after="140"/>
        <w:rPr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18"/>
          <w:szCs w:val="18"/>
        </w:rPr>
        <w:t>fitMeasures(fit, c('chisq','df','cfi','tli','rmsea','srmr'))</w:t>
      </w:r>
    </w:p>
    <w:p w14:paraId="35C6CBF8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4. Full Hierarchical Regression Coefficients</w:t>
      </w:r>
    </w:p>
    <w:p w14:paraId="268BAF74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Table 5 in the main text omitted the education dummies and the athletic-background coefficient for brevity. The complete final-model standardised coefficients are reported here; all reproduce the main-text model exactly (R² = .24, adjusted R² = .22).</w:t>
      </w:r>
    </w:p>
    <w:p w14:paraId="57D6BE1F" w14:textId="77777777" w:rsidR="002B2A80" w:rsidRPr="00132344" w:rsidRDefault="00000000">
      <w:pPr>
        <w:spacing w:after="80" w:line="276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1"/>
          <w:szCs w:val="21"/>
        </w:rPr>
        <w:t xml:space="preserve">Table S4. </w:t>
      </w:r>
      <w:r>
        <w:rPr>
          <w:i/>
          <w:iCs/>
          <w:color w:val="000000" w:themeColor="text1"/>
          <w:sz w:val="21"/>
          <w:szCs w:val="21"/>
        </w:rPr>
        <w:t>Complete final-model standardised coefficients predicting mental well-being (N = 375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60"/>
        <w:gridCol w:w="1500"/>
        <w:gridCol w:w="2700"/>
        <w:gridCol w:w="1800"/>
      </w:tblGrid>
      <w:tr w:rsidR="00132344" w:rsidRPr="00132344" w14:paraId="36F3196D" w14:textId="77777777" w:rsidTr="00132344">
        <w:trPr>
          <w:tblHeader/>
        </w:trPr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44881F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Predictor (final model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CAE4D8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β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5E1E0E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95% CI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57CFC9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p</w:t>
            </w:r>
          </w:p>
        </w:tc>
      </w:tr>
      <w:tr w:rsidR="00132344" w:rsidRPr="00132344" w14:paraId="281D3668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7234C0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Age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027A14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B63BFC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.02, .25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CC0B64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22</w:t>
            </w:r>
          </w:p>
        </w:tc>
      </w:tr>
      <w:tr w:rsidR="00132344" w:rsidRPr="00132344" w14:paraId="15810263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3BCF63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Sex (men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33F86C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72293D4" w14:textId="7BBCEF79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>.07, .13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48DF87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564</w:t>
            </w:r>
          </w:p>
        </w:tc>
      </w:tr>
      <w:tr w:rsidR="00132344" w:rsidRPr="00132344" w14:paraId="145A6B44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14542B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Education: undergraduate vs. high school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91C5905" w14:textId="0A9A87AA" w:rsidR="002B2A80" w:rsidRPr="00132344" w:rsidRDefault="000568F6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-</w:t>
            </w:r>
            <w:r w:rsidR="00000000">
              <w:rPr>
                <w:color w:val="000000" w:themeColor="text1"/>
                <w:sz w:val="19"/>
                <w:szCs w:val="19"/>
              </w:rPr>
              <w:t>.0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F8FCAB1" w14:textId="4356965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>.14, .09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A5FB2C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670</w:t>
            </w:r>
          </w:p>
        </w:tc>
      </w:tr>
      <w:tr w:rsidR="00132344" w:rsidRPr="00132344" w14:paraId="6846C7FC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BD1C38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Education: postgraduate vs. high school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947ECB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8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751D386" w14:textId="02E82D75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>.04, .21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92C6C6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73</w:t>
            </w:r>
          </w:p>
        </w:tc>
      </w:tr>
      <w:tr w:rsidR="00132344" w:rsidRPr="00132344" w14:paraId="4F890754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E730D5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Athletic background (yes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D30FE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0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1505C7" w14:textId="378DE62F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>.10, .10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B8B715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953</w:t>
            </w:r>
          </w:p>
        </w:tc>
      </w:tr>
      <w:tr w:rsidR="00132344" w:rsidRPr="00132344" w14:paraId="510E0851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EAF5B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Regular exercise (yes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EE20D6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13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12A108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.01, .25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5C8BD2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028</w:t>
            </w:r>
          </w:p>
        </w:tc>
      </w:tr>
      <w:tr w:rsidR="00132344" w:rsidRPr="00132344" w14:paraId="36DD3074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61E24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Habitual activity level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032388D" w14:textId="002328AD" w:rsidR="002B2A80" w:rsidRPr="00132344" w:rsidRDefault="000568F6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-</w:t>
            </w:r>
            <w:r w:rsidR="00000000">
              <w:rPr>
                <w:color w:val="000000" w:themeColor="text1"/>
                <w:sz w:val="19"/>
                <w:szCs w:val="19"/>
              </w:rPr>
              <w:t>.01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1B037A3" w14:textId="18EA6D86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</w:t>
            </w:r>
            <w:r w:rsidR="000568F6">
              <w:rPr>
                <w:color w:val="000000" w:themeColor="text1"/>
                <w:sz w:val="19"/>
                <w:szCs w:val="19"/>
              </w:rPr>
              <w:t>-</w:t>
            </w:r>
            <w:r>
              <w:rPr>
                <w:color w:val="000000" w:themeColor="text1"/>
                <w:sz w:val="19"/>
                <w:szCs w:val="19"/>
              </w:rPr>
              <w:t>.13, .11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0534DD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850</w:t>
            </w:r>
          </w:p>
        </w:tc>
      </w:tr>
      <w:tr w:rsidR="00132344" w:rsidRPr="00132344" w14:paraId="6E9FB3DC" w14:textId="77777777" w:rsidTr="00132344"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98B0B3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Physical literacy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BFA5B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.41</w:t>
            </w:r>
          </w:p>
        </w:tc>
        <w:tc>
          <w:tcPr>
            <w:tcW w:w="2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44F31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[.30, .52]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92D6C4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&lt; .001</w:t>
            </w:r>
          </w:p>
        </w:tc>
      </w:tr>
    </w:tbl>
    <w:p w14:paraId="7FC3F77A" w14:textId="77777777" w:rsidR="002B2A80" w:rsidRPr="00132344" w:rsidRDefault="00000000">
      <w:pPr>
        <w:spacing w:after="160" w:line="252" w:lineRule="auto"/>
        <w:rPr>
          <w:color w:val="000000" w:themeColor="text1"/>
        </w:rPr>
      </w:pPr>
      <w:r>
        <w:rPr>
          <w:i/>
          <w:iCs/>
          <w:color w:val="000000" w:themeColor="text1"/>
          <w:sz w:val="18"/>
          <w:szCs w:val="18"/>
        </w:rPr>
        <w:t xml:space="preserve">Note. </w:t>
      </w:r>
      <w:r>
        <w:rPr>
          <w:color w:val="000000" w:themeColor="text1"/>
          <w:sz w:val="18"/>
          <w:szCs w:val="18"/>
        </w:rPr>
        <w:t>Sex coded 0 = women, 1 = men. Education entered as two dummy codes with high school as the reference. Model R² = .24, adjusted R² = .22, F(8, 366) = 14.55, p &lt; .001. The newly reported rows (education dummies, athletic background) confirm the main-text statement that these predictors were not uniquely significant (all p ≥ .17); only regular exercise and physical literacy retained significant unique coefficients.</w:t>
      </w:r>
    </w:p>
    <w:p w14:paraId="1BFA0D91" w14:textId="49454C6D" w:rsidR="002B2A80" w:rsidRPr="00132344" w:rsidRDefault="00000000" w:rsidP="00132344">
      <w:pPr>
        <w:jc w:val="both"/>
      </w:pPr>
      <w:r>
        <w:t xml:space="preserve">The complete table confirms the corrected Results narrative: among the behavioural indicators, only regular exercise (β = .13, p = .028) retained a unique association with well-being once physical literacy entered; athletic background (β = .00) and habitual activity level (β = </w:t>
      </w:r>
      <w:r w:rsidR="000568F6">
        <w:t>-</w:t>
      </w:r>
      <w:r>
        <w:t>.01) did not.</w:t>
      </w:r>
    </w:p>
    <w:p w14:paraId="62E72C18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5. STROBE Checklist for Cross-Sectional Studies</w:t>
      </w:r>
    </w:p>
    <w:p w14:paraId="59938C4E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Completed STROBE checklist (von Elm et al., 2007). The “Location” column gives the manuscript section where each item is addressed; recommendations are paraphrased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9"/>
        <w:gridCol w:w="2131"/>
        <w:gridCol w:w="4423"/>
        <w:gridCol w:w="2167"/>
      </w:tblGrid>
      <w:tr w:rsidR="00132344" w:rsidRPr="00132344" w14:paraId="4AD2153F" w14:textId="77777777" w:rsidTr="00132344">
        <w:trPr>
          <w:tblHeader/>
        </w:trPr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7A624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Item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E1924B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Topic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5A37CE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Recommendation (paraphrased)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BFB17E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9"/>
                <w:szCs w:val="19"/>
              </w:rPr>
              <w:t>Location</w:t>
            </w:r>
          </w:p>
        </w:tc>
      </w:tr>
      <w:tr w:rsidR="00132344" w:rsidRPr="00132344" w14:paraId="22DCD1D2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886018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7F58A9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Title &amp; abstract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1D3522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Indicate design in title/abstract; give a balanced, informative summary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304311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Title; Abstract</w:t>
            </w:r>
          </w:p>
        </w:tc>
      </w:tr>
      <w:tr w:rsidR="00132344" w:rsidRPr="00132344" w14:paraId="6FDFF9C3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6A262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F4771B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Background/rationale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2E2BD3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Explain the scientific background and rationale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F80EBB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</w:t>
            </w:r>
          </w:p>
        </w:tc>
      </w:tr>
      <w:tr w:rsidR="00132344" w:rsidRPr="00132344" w14:paraId="084F7F93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E7D9AB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3A50F1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bjective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417AA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State objectives and pre-specified hypothes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10BAF4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 (aims; H1-H4)</w:t>
            </w:r>
          </w:p>
        </w:tc>
      </w:tr>
      <w:tr w:rsidR="00132344" w:rsidRPr="00132344" w14:paraId="34BAC201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CDDE2E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75669C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923964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Present key design elements early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5493674" w14:textId="03065B3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Abstract; 2.1</w:t>
            </w:r>
          </w:p>
        </w:tc>
      </w:tr>
      <w:tr w:rsidR="00132344" w:rsidRPr="00132344" w14:paraId="3878DE35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BB16D3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0B8A4E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69C54B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Describe setting, locations, and relevant dat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69EB6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1</w:t>
            </w:r>
          </w:p>
        </w:tc>
      </w:tr>
      <w:tr w:rsidR="00132344" w:rsidRPr="00132344" w14:paraId="7F185EBD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FF1608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lastRenderedPageBreak/>
              <w:t>6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A1133F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103A6E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Give eligibility criteria and sources/methods of selection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425F44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1</w:t>
            </w:r>
          </w:p>
        </w:tc>
      </w:tr>
      <w:tr w:rsidR="00132344" w:rsidRPr="00132344" w14:paraId="66BD9888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4F785E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D8B18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1F743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Define outcomes, exposures, predictors, confounder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BBB2D1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2</w:t>
            </w:r>
          </w:p>
        </w:tc>
      </w:tr>
      <w:tr w:rsidR="00132344" w:rsidRPr="00132344" w14:paraId="6EBB50F9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29176B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183439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ata sources/measurement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3C5934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Give data sources and assessment methods for each variable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DB11D3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2</w:t>
            </w:r>
          </w:p>
        </w:tc>
      </w:tr>
      <w:tr w:rsidR="00132344" w:rsidRPr="00132344" w14:paraId="7565D0BC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31E59E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6C50C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C63DC4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Describe efforts to address sources of bia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065E8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3; 3.8; 4.1</w:t>
            </w:r>
          </w:p>
        </w:tc>
      </w:tr>
      <w:tr w:rsidR="00132344" w:rsidRPr="00132344" w14:paraId="69D8251C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05BF1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D81E7A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udy size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BA0878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Explain how the study size was arrived at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87CE13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1</w:t>
            </w:r>
          </w:p>
        </w:tc>
      </w:tr>
      <w:tr w:rsidR="00132344" w:rsidRPr="00132344" w14:paraId="5F6453D0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4149D3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5E0B62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Quantitative variable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8B8C83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Explain handling of quantitative variables and grouping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3E5BBD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2; 2.3</w:t>
            </w:r>
          </w:p>
        </w:tc>
      </w:tr>
      <w:tr w:rsidR="00132344" w:rsidRPr="00132344" w14:paraId="7DEB9B90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6F0468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ACF6FF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atistical method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306D09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(a-e) Methods, subgroups, missing data, sampling, sensitivity analys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77CE861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3; S1-S2</w:t>
            </w:r>
          </w:p>
        </w:tc>
      </w:tr>
      <w:tr w:rsidR="00132344" w:rsidRPr="00132344" w14:paraId="56603D17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2BBEAB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E28044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Participants (results)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03938E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Numbers at each stage; non-participation; consider flow diagram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484A8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.1; 3.1</w:t>
            </w:r>
          </w:p>
        </w:tc>
      </w:tr>
      <w:tr w:rsidR="00132344" w:rsidRPr="00132344" w14:paraId="7B685F90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514749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CC9D1D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escriptive data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852C0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Participant characteristics; missing data per variable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0F613F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.1 (Table 1)</w:t>
            </w:r>
          </w:p>
        </w:tc>
      </w:tr>
      <w:tr w:rsidR="00132344" w:rsidRPr="00132344" w14:paraId="6AAA6346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E27150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C5F246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utcome data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9057D4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Report numbers of outcome events or summary measur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2A40D9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.1 (Table 1)</w:t>
            </w:r>
          </w:p>
        </w:tc>
      </w:tr>
      <w:tr w:rsidR="00132344" w:rsidRPr="00132344" w14:paraId="7A0CACA1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AF533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2184D3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ain result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956B72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Unadjusted and adjusted estimates with precision (95% CI)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BC54C3" w14:textId="59C4753C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.2-3.7 (Tables 2-6)</w:t>
            </w:r>
          </w:p>
        </w:tc>
      </w:tr>
      <w:tr w:rsidR="00132344" w:rsidRPr="00132344" w14:paraId="12461FE2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3479CF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D5E838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ther analyse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E8C84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Report subgroup, interaction, and sensitivity analys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583DC2" w14:textId="60D268AB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3.6-3.8; S1-S3</w:t>
            </w:r>
          </w:p>
        </w:tc>
      </w:tr>
      <w:tr w:rsidR="00132344" w:rsidRPr="00132344" w14:paraId="2E4606CD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741E3DD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CF690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Key result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0FE1AC6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Summarise key results with reference to objective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F55EBD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 xml:space="preserve">4 </w:t>
            </w:r>
          </w:p>
        </w:tc>
      </w:tr>
      <w:tr w:rsidR="00132344" w:rsidRPr="00132344" w14:paraId="07FDF1EE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F7FC2E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3662A35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Limitations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16E15D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Discuss limitations and potential bias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7497442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4.1</w:t>
            </w:r>
          </w:p>
        </w:tc>
      </w:tr>
      <w:tr w:rsidR="00132344" w:rsidRPr="00132344" w14:paraId="102BB062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436E4CB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8F41577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E84848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Cautious overall interpretation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29A1AA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4</w:t>
            </w:r>
          </w:p>
        </w:tc>
      </w:tr>
      <w:tr w:rsidR="00132344" w:rsidRPr="00132344" w14:paraId="769C76C4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71A46DC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1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61D6D04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Generalisability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1EC1F7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Discuss external validity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A8049D0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4.1</w:t>
            </w:r>
          </w:p>
        </w:tc>
      </w:tr>
      <w:tr w:rsidR="00132344" w:rsidRPr="00132344" w14:paraId="308E8AB6" w14:textId="77777777" w:rsidTr="00132344"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B8544F9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2B3E363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Funding</w:t>
            </w:r>
          </w:p>
        </w:tc>
        <w:tc>
          <w:tcPr>
            <w:tcW w:w="45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A27528F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</w:rPr>
              <w:t>Give the source of funding and the funders’ role.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197330E" w14:textId="77777777" w:rsidR="002B2A80" w:rsidRPr="00132344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sz w:val="19"/>
                <w:szCs w:val="19"/>
              </w:rPr>
              <w:t>Declarations</w:t>
            </w:r>
          </w:p>
        </w:tc>
      </w:tr>
    </w:tbl>
    <w:p w14:paraId="676C2DCC" w14:textId="77777777" w:rsidR="002B2A80" w:rsidRPr="00132344" w:rsidRDefault="00000000">
      <w:pPr>
        <w:spacing w:after="160" w:line="252" w:lineRule="auto"/>
        <w:rPr>
          <w:color w:val="000000" w:themeColor="text1"/>
        </w:rPr>
      </w:pPr>
      <w:r>
        <w:rPr>
          <w:i/>
          <w:iCs/>
          <w:color w:val="000000" w:themeColor="text1"/>
          <w:sz w:val="18"/>
          <w:szCs w:val="18"/>
        </w:rPr>
        <w:t xml:space="preserve">Note. </w:t>
      </w:r>
      <w:r>
        <w:rPr>
          <w:color w:val="000000" w:themeColor="text1"/>
          <w:sz w:val="18"/>
          <w:szCs w:val="18"/>
        </w:rPr>
        <w:t>STROBE = Strengthening the Reporting of Observational Studies in Epidemiology. Recommendations paraphrased from von Elm et al. (2007), Lancet, 370, 1453-1457. Update section references if the manuscript is re-paginated.</w:t>
      </w:r>
    </w:p>
    <w:p w14:paraId="3C25E877" w14:textId="77777777" w:rsidR="002B2A80" w:rsidRPr="00132344" w:rsidRDefault="00000000">
      <w:pPr>
        <w:pStyle w:val="Heading1"/>
        <w:rPr>
          <w:color w:val="000000" w:themeColor="text1"/>
        </w:rPr>
      </w:pPr>
      <w:r>
        <w:rPr>
          <w:color w:val="000000" w:themeColor="text1"/>
        </w:rPr>
        <w:t>S6. Software and Reproducibility</w:t>
      </w:r>
    </w:p>
    <w:p w14:paraId="1553F2A7" w14:textId="77777777" w:rsidR="002B2A80" w:rsidRPr="00132344" w:rsidRDefault="00000000">
      <w:pPr>
        <w:spacing w:after="120" w:line="276" w:lineRule="auto"/>
        <w:jc w:val="both"/>
        <w:rPr>
          <w:color w:val="000000" w:themeColor="text1"/>
        </w:rPr>
      </w:pPr>
      <w:r>
        <w:rPr>
          <w:color w:val="000000" w:themeColor="text1"/>
        </w:rPr>
        <w:t>Primary analyses (descriptives, reliabilities, correlations, t-tests, ANOVAs, hierarchical regression, PROCESS mediation) were conducted in IBM SPSS Statistics (v.25) with the PROCESS macro (v4.2); these were independently reproduced in Python (pandas, statsmodels), matching the reported estimates. The confirmatory factor models (S2, S3) and the HTMT ratio were estimated by maximum likelihood (semopy in Python; equivalently lavaan in R). Bootstrap analyses used 5,000 resamples with a fixed seed (31216). Internal-consistency estimates recomputed here matched the main text (Social α = .81, PLAS total α = .89, WEMWBS α = .92).</w:t>
      </w:r>
    </w:p>
    <w:p w14:paraId="5090A6D7" w14:textId="77777777" w:rsidR="00132344" w:rsidRPr="00132344" w:rsidRDefault="00132344">
      <w:pPr>
        <w:spacing w:after="120" w:line="276" w:lineRule="auto"/>
        <w:jc w:val="both"/>
        <w:rPr>
          <w:color w:val="000000" w:themeColor="text1"/>
        </w:rPr>
      </w:pPr>
    </w:p>
    <w:sectPr w:rsidR="00132344" w:rsidRPr="00132344">
      <w:footerReference w:type="default" r:id="rId7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6FE1A" w14:textId="77777777" w:rsidR="006B0F00" w:rsidRDefault="006B0F00">
      <w:r>
        <w:separator/>
      </w:r>
    </w:p>
  </w:endnote>
  <w:endnote w:type="continuationSeparator" w:id="0">
    <w:p w14:paraId="4C310539" w14:textId="77777777" w:rsidR="006B0F00" w:rsidRDefault="006B0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6413C" w14:textId="77777777" w:rsidR="002B2A80" w:rsidRDefault="002B2A80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C0E05" w14:textId="77777777" w:rsidR="006B0F00" w:rsidRDefault="006B0F00">
      <w:r>
        <w:separator/>
      </w:r>
    </w:p>
  </w:footnote>
  <w:footnote w:type="continuationSeparator" w:id="0">
    <w:p w14:paraId="206FC36C" w14:textId="77777777" w:rsidR="006B0F00" w:rsidRDefault="006B0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860B7"/>
    <w:multiLevelType w:val="hybridMultilevel"/>
    <w:tmpl w:val="1C2050DC"/>
    <w:lvl w:ilvl="0" w:tplc="92C4EE5C">
      <w:start w:val="1"/>
      <w:numFmt w:val="bullet"/>
      <w:lvlText w:val="●"/>
      <w:lvlJc w:val="left"/>
      <w:pPr>
        <w:ind w:left="720" w:hanging="360"/>
      </w:pPr>
    </w:lvl>
    <w:lvl w:ilvl="1" w:tplc="D29897AE">
      <w:start w:val="1"/>
      <w:numFmt w:val="bullet"/>
      <w:lvlText w:val="○"/>
      <w:lvlJc w:val="left"/>
      <w:pPr>
        <w:ind w:left="1440" w:hanging="360"/>
      </w:pPr>
    </w:lvl>
    <w:lvl w:ilvl="2" w:tplc="72CEB92E">
      <w:start w:val="1"/>
      <w:numFmt w:val="bullet"/>
      <w:lvlText w:val="■"/>
      <w:lvlJc w:val="left"/>
      <w:pPr>
        <w:ind w:left="2160" w:hanging="360"/>
      </w:pPr>
    </w:lvl>
    <w:lvl w:ilvl="3" w:tplc="B7943D7E">
      <w:start w:val="1"/>
      <w:numFmt w:val="bullet"/>
      <w:lvlText w:val="●"/>
      <w:lvlJc w:val="left"/>
      <w:pPr>
        <w:ind w:left="2880" w:hanging="360"/>
      </w:pPr>
    </w:lvl>
    <w:lvl w:ilvl="4" w:tplc="75C2232C">
      <w:start w:val="1"/>
      <w:numFmt w:val="bullet"/>
      <w:lvlText w:val="○"/>
      <w:lvlJc w:val="left"/>
      <w:pPr>
        <w:ind w:left="3600" w:hanging="360"/>
      </w:pPr>
    </w:lvl>
    <w:lvl w:ilvl="5" w:tplc="CEBC847A">
      <w:start w:val="1"/>
      <w:numFmt w:val="bullet"/>
      <w:lvlText w:val="■"/>
      <w:lvlJc w:val="left"/>
      <w:pPr>
        <w:ind w:left="4320" w:hanging="360"/>
      </w:pPr>
    </w:lvl>
    <w:lvl w:ilvl="6" w:tplc="D7928624">
      <w:start w:val="1"/>
      <w:numFmt w:val="bullet"/>
      <w:lvlText w:val="●"/>
      <w:lvlJc w:val="left"/>
      <w:pPr>
        <w:ind w:left="5040" w:hanging="360"/>
      </w:pPr>
    </w:lvl>
    <w:lvl w:ilvl="7" w:tplc="B39049BA">
      <w:start w:val="1"/>
      <w:numFmt w:val="bullet"/>
      <w:lvlText w:val="●"/>
      <w:lvlJc w:val="left"/>
      <w:pPr>
        <w:ind w:left="5760" w:hanging="360"/>
      </w:pPr>
    </w:lvl>
    <w:lvl w:ilvl="8" w:tplc="D65C2294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7F564BA2"/>
    <w:multiLevelType w:val="hybridMultilevel"/>
    <w:tmpl w:val="9DDC8222"/>
    <w:lvl w:ilvl="0" w:tplc="B05EB898">
      <w:start w:val="1"/>
      <w:numFmt w:val="bullet"/>
      <w:lvlText w:val="•"/>
      <w:lvlJc w:val="left"/>
      <w:pPr>
        <w:ind w:left="480" w:hanging="260"/>
      </w:pPr>
    </w:lvl>
    <w:lvl w:ilvl="1" w:tplc="44FCD6A4">
      <w:numFmt w:val="decimal"/>
      <w:lvlText w:val=""/>
      <w:lvlJc w:val="left"/>
    </w:lvl>
    <w:lvl w:ilvl="2" w:tplc="FDC8A096">
      <w:numFmt w:val="decimal"/>
      <w:lvlText w:val=""/>
      <w:lvlJc w:val="left"/>
    </w:lvl>
    <w:lvl w:ilvl="3" w:tplc="16B46380">
      <w:numFmt w:val="decimal"/>
      <w:lvlText w:val=""/>
      <w:lvlJc w:val="left"/>
    </w:lvl>
    <w:lvl w:ilvl="4" w:tplc="870410AE">
      <w:numFmt w:val="decimal"/>
      <w:lvlText w:val=""/>
      <w:lvlJc w:val="left"/>
    </w:lvl>
    <w:lvl w:ilvl="5" w:tplc="690A142E">
      <w:numFmt w:val="decimal"/>
      <w:lvlText w:val=""/>
      <w:lvlJc w:val="left"/>
    </w:lvl>
    <w:lvl w:ilvl="6" w:tplc="74EE6434">
      <w:numFmt w:val="decimal"/>
      <w:lvlText w:val=""/>
      <w:lvlJc w:val="left"/>
    </w:lvl>
    <w:lvl w:ilvl="7" w:tplc="8848B116">
      <w:numFmt w:val="decimal"/>
      <w:lvlText w:val=""/>
      <w:lvlJc w:val="left"/>
    </w:lvl>
    <w:lvl w:ilvl="8" w:tplc="20D04854">
      <w:numFmt w:val="decimal"/>
      <w:lvlText w:val=""/>
      <w:lvlJc w:val="left"/>
    </w:lvl>
  </w:abstractNum>
  <w:num w:numId="1" w16cid:durableId="840121921">
    <w:abstractNumId w:val="0"/>
    <w:lvlOverride w:ilvl="0">
      <w:startOverride w:val="1"/>
    </w:lvlOverride>
  </w:num>
  <w:num w:numId="2" w16cid:durableId="1370299959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A80"/>
    <w:rsid w:val="000568F6"/>
    <w:rsid w:val="001126DB"/>
    <w:rsid w:val="00132344"/>
    <w:rsid w:val="002B2A80"/>
    <w:rsid w:val="003C19E5"/>
    <w:rsid w:val="00502F03"/>
    <w:rsid w:val="006B0F00"/>
    <w:rsid w:val="00B51D62"/>
    <w:rsid w:val="00D570FF"/>
    <w:rsid w:val="00FD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C11108"/>
  <w15:docId w15:val="{25C8AFBE-B71D-A947-9B1C-C251EA4D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80" w:after="140"/>
      <w:outlineLvl w:val="0"/>
    </w:pPr>
    <w:rPr>
      <w:b/>
      <w:bCs/>
      <w:color w:val="1F3864"/>
      <w:sz w:val="26"/>
      <w:szCs w:val="26"/>
    </w:rPr>
  </w:style>
  <w:style w:type="paragraph" w:styleId="Heading2">
    <w:name w:val="heading 2"/>
    <w:uiPriority w:val="9"/>
    <w:unhideWhenUsed/>
    <w:qFormat/>
    <w:pPr>
      <w:spacing w:before="160" w:after="100"/>
      <w:outlineLvl w:val="1"/>
    </w:pPr>
    <w:rPr>
      <w:b/>
      <w:bCs/>
      <w:color w:val="2E5496"/>
      <w:sz w:val="23"/>
      <w:szCs w:val="23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344"/>
  </w:style>
  <w:style w:type="paragraph" w:styleId="Footer">
    <w:name w:val="footer"/>
    <w:basedOn w:val="Normal"/>
    <w:link w:val="FooterChar"/>
    <w:uiPriority w:val="99"/>
    <w:unhideWhenUsed/>
    <w:rsid w:val="00132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67</Words>
  <Characters>10623</Characters>
  <Application>Microsoft Office Word</Application>
  <DocSecurity>0</DocSecurity>
  <Lines>303</Lines>
  <Paragraphs>167</Paragraphs>
  <ScaleCrop>false</ScaleCrop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Bekir Erhan Orhan</cp:lastModifiedBy>
  <cp:revision>3</cp:revision>
  <dcterms:created xsi:type="dcterms:W3CDTF">2026-06-11T19:20:00Z</dcterms:created>
  <dcterms:modified xsi:type="dcterms:W3CDTF">2026-06-11T19:22:00Z</dcterms:modified>
</cp:coreProperties>
</file>